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335CE" w14:textId="3E7E195D" w:rsidR="002A489E" w:rsidRDefault="002A489E" w:rsidP="007E597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 xml:space="preserve">Supplementary </w:t>
      </w:r>
      <w:r w:rsidRPr="006B79D0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lang w:eastAsia="zh-CN"/>
        </w:rPr>
        <w:t>12</w:t>
      </w:r>
      <w:r w:rsidRPr="00560AB7">
        <w:rPr>
          <w:rFonts w:ascii="Times New Roman" w:hAnsi="Times New Roman" w:cs="Times New Roman"/>
          <w:color w:val="000000" w:themeColor="text1"/>
        </w:rPr>
        <w:t xml:space="preserve">. </w:t>
      </w:r>
      <w:r w:rsidRPr="001E2207">
        <w:rPr>
          <w:rFonts w:ascii="Times New Roman" w:hAnsi="Times New Roman" w:cs="Times New Roman"/>
          <w:color w:val="000000" w:themeColor="text1"/>
        </w:rPr>
        <w:t xml:space="preserve">Abnormal Involuntary Movement (AIMS), Parkinsonism (SAS), and Akathisia (BARS) Scores </w:t>
      </w:r>
      <w:r>
        <w:rPr>
          <w:rFonts w:ascii="Times New Roman" w:hAnsi="Times New Roman" w:cs="Times New Roman"/>
          <w:color w:val="000000" w:themeColor="text1"/>
        </w:rPr>
        <w:t>in each</w:t>
      </w:r>
      <w:r w:rsidRPr="001E2207">
        <w:rPr>
          <w:rFonts w:ascii="Times New Roman" w:hAnsi="Times New Roman" w:cs="Times New Roman"/>
          <w:color w:val="000000" w:themeColor="text1"/>
        </w:rPr>
        <w:t xml:space="preserve"> Setting (Inpatient </w:t>
      </w:r>
      <w:r>
        <w:rPr>
          <w:rFonts w:ascii="Times New Roman" w:hAnsi="Times New Roman" w:cs="Times New Roman"/>
          <w:color w:val="000000" w:themeColor="text1"/>
        </w:rPr>
        <w:t>and</w:t>
      </w:r>
      <w:r w:rsidRPr="001E2207">
        <w:rPr>
          <w:rFonts w:ascii="Times New Roman" w:hAnsi="Times New Roman" w:cs="Times New Roman"/>
          <w:color w:val="000000" w:themeColor="text1"/>
        </w:rPr>
        <w:t xml:space="preserve"> LTCH), Treatment Group (ICP </w:t>
      </w:r>
      <w:r>
        <w:rPr>
          <w:rFonts w:ascii="Times New Roman" w:hAnsi="Times New Roman" w:cs="Times New Roman"/>
          <w:color w:val="000000" w:themeColor="text1"/>
        </w:rPr>
        <w:t>and</w:t>
      </w:r>
      <w:r w:rsidRPr="001E2207">
        <w:rPr>
          <w:rFonts w:ascii="Times New Roman" w:hAnsi="Times New Roman" w:cs="Times New Roman"/>
          <w:color w:val="000000" w:themeColor="text1"/>
        </w:rPr>
        <w:t xml:space="preserve"> TAU), and Time Point.</w:t>
      </w:r>
    </w:p>
    <w:tbl>
      <w:tblPr>
        <w:tblStyle w:val="PlainTable2"/>
        <w:tblW w:w="9630" w:type="dxa"/>
        <w:tblLook w:val="04A0" w:firstRow="1" w:lastRow="0" w:firstColumn="1" w:lastColumn="0" w:noHBand="0" w:noVBand="1"/>
      </w:tblPr>
      <w:tblGrid>
        <w:gridCol w:w="1163"/>
        <w:gridCol w:w="1309"/>
        <w:gridCol w:w="1390"/>
        <w:gridCol w:w="1988"/>
        <w:gridCol w:w="1890"/>
        <w:gridCol w:w="1890"/>
      </w:tblGrid>
      <w:tr w:rsidR="002A489E" w:rsidRPr="000F0737" w14:paraId="54CC70D7" w14:textId="77777777" w:rsidTr="00697D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73E07F" w14:textId="77777777" w:rsidR="002A489E" w:rsidRPr="000F0737" w:rsidRDefault="002A489E" w:rsidP="00EB00E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 w:themeColor="text1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bCs w:val="0"/>
                <w:color w:val="000000" w:themeColor="text1"/>
                <w:lang w:eastAsia="zh-CN"/>
              </w:rPr>
              <w:t>Setting</w:t>
            </w:r>
          </w:p>
        </w:tc>
        <w:tc>
          <w:tcPr>
            <w:tcW w:w="0" w:type="auto"/>
            <w:hideMark/>
          </w:tcPr>
          <w:p w14:paraId="6F785EF8" w14:textId="77777777" w:rsidR="002A489E" w:rsidRPr="000F0737" w:rsidRDefault="002A489E" w:rsidP="00EB00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reatment</w:t>
            </w:r>
          </w:p>
        </w:tc>
        <w:tc>
          <w:tcPr>
            <w:tcW w:w="0" w:type="auto"/>
            <w:hideMark/>
          </w:tcPr>
          <w:p w14:paraId="77E05371" w14:textId="77777777" w:rsidR="002A489E" w:rsidRPr="000F0737" w:rsidRDefault="002A489E" w:rsidP="00EB00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Assessment</w:t>
            </w:r>
          </w:p>
        </w:tc>
        <w:tc>
          <w:tcPr>
            <w:tcW w:w="1988" w:type="dxa"/>
            <w:hideMark/>
          </w:tcPr>
          <w:p w14:paraId="73EDFFEC" w14:textId="77777777" w:rsidR="002A489E" w:rsidRPr="000F0737" w:rsidRDefault="002A489E" w:rsidP="00EB00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Week 0 </w:t>
            </w:r>
          </w:p>
          <w:p w14:paraId="0C7FF3E7" w14:textId="77777777" w:rsidR="002A489E" w:rsidRPr="000F0737" w:rsidRDefault="002A489E" w:rsidP="00EB00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(Mean ± SD [n])</w:t>
            </w:r>
          </w:p>
        </w:tc>
        <w:tc>
          <w:tcPr>
            <w:tcW w:w="1890" w:type="dxa"/>
            <w:hideMark/>
          </w:tcPr>
          <w:p w14:paraId="23BC9F70" w14:textId="77777777" w:rsidR="002A489E" w:rsidRPr="000F0737" w:rsidRDefault="002A489E" w:rsidP="00EB00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Week 3</w:t>
            </w:r>
          </w:p>
          <w:p w14:paraId="163D6036" w14:textId="77777777" w:rsidR="002A489E" w:rsidRPr="000F0737" w:rsidRDefault="002A489E" w:rsidP="00EB00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(Mean ± SD [n])</w:t>
            </w:r>
          </w:p>
        </w:tc>
        <w:tc>
          <w:tcPr>
            <w:tcW w:w="1890" w:type="dxa"/>
            <w:hideMark/>
          </w:tcPr>
          <w:p w14:paraId="4BA0A6E6" w14:textId="77777777" w:rsidR="002A489E" w:rsidRPr="000F0737" w:rsidRDefault="002A489E" w:rsidP="00EB00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Week 12</w:t>
            </w:r>
          </w:p>
          <w:p w14:paraId="6D2F90A1" w14:textId="77777777" w:rsidR="002A489E" w:rsidRPr="000F0737" w:rsidRDefault="002A489E" w:rsidP="00EB00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(Mean ± SD [n])</w:t>
            </w:r>
          </w:p>
        </w:tc>
      </w:tr>
      <w:tr w:rsidR="002A489E" w:rsidRPr="000F0737" w14:paraId="15D004ED" w14:textId="77777777" w:rsidTr="00697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211C7CA" w14:textId="77777777" w:rsidR="002A489E" w:rsidRPr="003430BB" w:rsidRDefault="002A489E" w:rsidP="00EB00E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2"/>
                <w:lang w:eastAsia="zh-CN"/>
              </w:rPr>
            </w:pPr>
          </w:p>
          <w:p w14:paraId="3F2A6880" w14:textId="77777777" w:rsidR="002A489E" w:rsidRPr="003430BB" w:rsidRDefault="002A489E" w:rsidP="00EB00E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2"/>
                <w:lang w:eastAsia="zh-CN"/>
              </w:rPr>
            </w:pPr>
          </w:p>
          <w:p w14:paraId="58F7C15A" w14:textId="77777777" w:rsidR="002A489E" w:rsidRPr="003430BB" w:rsidRDefault="002A489E" w:rsidP="00EB00E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2"/>
                <w:lang w:eastAsia="zh-CN"/>
              </w:rPr>
            </w:pPr>
            <w:r w:rsidRPr="003430BB"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2"/>
                <w:lang w:eastAsia="zh-CN"/>
              </w:rPr>
              <w:t>Inpatient</w:t>
            </w:r>
          </w:p>
        </w:tc>
        <w:tc>
          <w:tcPr>
            <w:tcW w:w="0" w:type="auto"/>
            <w:vMerge w:val="restart"/>
            <w:hideMark/>
          </w:tcPr>
          <w:p w14:paraId="33C18525" w14:textId="77777777" w:rsidR="002A489E" w:rsidRPr="003430BB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</w:pPr>
          </w:p>
          <w:p w14:paraId="221DA20D" w14:textId="77777777" w:rsidR="002A489E" w:rsidRPr="003430BB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</w:pPr>
            <w:r w:rsidRPr="003430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  <w:t>ICP</w:t>
            </w:r>
          </w:p>
        </w:tc>
        <w:tc>
          <w:tcPr>
            <w:tcW w:w="0" w:type="auto"/>
            <w:hideMark/>
          </w:tcPr>
          <w:p w14:paraId="65DE9CBE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  <w:t>BARS</w:t>
            </w:r>
          </w:p>
        </w:tc>
        <w:tc>
          <w:tcPr>
            <w:tcW w:w="1988" w:type="dxa"/>
            <w:hideMark/>
          </w:tcPr>
          <w:p w14:paraId="283024EE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.0 ±1.4 [27]</w:t>
            </w:r>
          </w:p>
        </w:tc>
        <w:tc>
          <w:tcPr>
            <w:tcW w:w="1890" w:type="dxa"/>
            <w:hideMark/>
          </w:tcPr>
          <w:p w14:paraId="5A057442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.1 ±1.4 [25]</w:t>
            </w:r>
          </w:p>
        </w:tc>
        <w:tc>
          <w:tcPr>
            <w:tcW w:w="1890" w:type="dxa"/>
            <w:hideMark/>
          </w:tcPr>
          <w:p w14:paraId="1E49F1DA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7±1.1 [19]</w:t>
            </w:r>
          </w:p>
        </w:tc>
      </w:tr>
      <w:tr w:rsidR="002A489E" w:rsidRPr="000F0737" w14:paraId="7F5B3999" w14:textId="77777777" w:rsidTr="00697D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859AB92" w14:textId="77777777" w:rsidR="002A489E" w:rsidRPr="003430BB" w:rsidRDefault="002A489E" w:rsidP="00EB00E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2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5317F813" w14:textId="77777777" w:rsidR="002A489E" w:rsidRPr="003430BB" w:rsidRDefault="002A489E" w:rsidP="00EB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</w:pPr>
          </w:p>
        </w:tc>
        <w:tc>
          <w:tcPr>
            <w:tcW w:w="0" w:type="auto"/>
            <w:hideMark/>
          </w:tcPr>
          <w:p w14:paraId="5994CA4A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  <w:t>AIMS</w:t>
            </w:r>
          </w:p>
        </w:tc>
        <w:tc>
          <w:tcPr>
            <w:tcW w:w="1988" w:type="dxa"/>
            <w:hideMark/>
          </w:tcPr>
          <w:p w14:paraId="3C216D79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5±1.0 [27]</w:t>
            </w:r>
          </w:p>
        </w:tc>
        <w:tc>
          <w:tcPr>
            <w:tcW w:w="1890" w:type="dxa"/>
            <w:hideMark/>
          </w:tcPr>
          <w:p w14:paraId="697186B5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4±0.8 [26]</w:t>
            </w:r>
          </w:p>
        </w:tc>
        <w:tc>
          <w:tcPr>
            <w:tcW w:w="1890" w:type="dxa"/>
            <w:hideMark/>
          </w:tcPr>
          <w:p w14:paraId="4349C018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5±0.8 [19]</w:t>
            </w:r>
          </w:p>
        </w:tc>
      </w:tr>
      <w:tr w:rsidR="002A489E" w:rsidRPr="000F0737" w14:paraId="2F46F2FC" w14:textId="77777777" w:rsidTr="00697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9BD9D76" w14:textId="77777777" w:rsidR="002A489E" w:rsidRPr="003430BB" w:rsidRDefault="002A489E" w:rsidP="00EB00E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2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A4EB3E0" w14:textId="77777777" w:rsidR="002A489E" w:rsidRPr="003430BB" w:rsidRDefault="002A489E" w:rsidP="00EB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</w:pPr>
          </w:p>
        </w:tc>
        <w:tc>
          <w:tcPr>
            <w:tcW w:w="0" w:type="auto"/>
            <w:hideMark/>
          </w:tcPr>
          <w:p w14:paraId="28576374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  <w:t>SAS</w:t>
            </w:r>
          </w:p>
        </w:tc>
        <w:tc>
          <w:tcPr>
            <w:tcW w:w="1988" w:type="dxa"/>
            <w:hideMark/>
          </w:tcPr>
          <w:p w14:paraId="3B8F3321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4.1±4.6 [27]</w:t>
            </w:r>
          </w:p>
        </w:tc>
        <w:tc>
          <w:tcPr>
            <w:tcW w:w="1890" w:type="dxa"/>
            <w:hideMark/>
          </w:tcPr>
          <w:p w14:paraId="7FA95898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4.2±3.4 [24]</w:t>
            </w:r>
          </w:p>
        </w:tc>
        <w:tc>
          <w:tcPr>
            <w:tcW w:w="1890" w:type="dxa"/>
            <w:hideMark/>
          </w:tcPr>
          <w:p w14:paraId="1EB8B6BB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4.7±3.8 [19]</w:t>
            </w:r>
          </w:p>
        </w:tc>
      </w:tr>
      <w:tr w:rsidR="002A489E" w:rsidRPr="000F0737" w14:paraId="0F642B10" w14:textId="77777777" w:rsidTr="00697D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FE47939" w14:textId="77777777" w:rsidR="002A489E" w:rsidRPr="003430BB" w:rsidRDefault="002A489E" w:rsidP="00EB00E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2"/>
                <w:lang w:eastAsia="zh-CN"/>
              </w:rPr>
            </w:pPr>
          </w:p>
        </w:tc>
        <w:tc>
          <w:tcPr>
            <w:tcW w:w="0" w:type="auto"/>
            <w:vMerge w:val="restart"/>
            <w:hideMark/>
          </w:tcPr>
          <w:p w14:paraId="0B0B6B15" w14:textId="77777777" w:rsidR="002A489E" w:rsidRPr="003430BB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</w:pPr>
          </w:p>
          <w:p w14:paraId="5017C345" w14:textId="77777777" w:rsidR="002A489E" w:rsidRPr="003430BB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</w:pPr>
            <w:r w:rsidRPr="003430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  <w:t>TAU</w:t>
            </w:r>
          </w:p>
        </w:tc>
        <w:tc>
          <w:tcPr>
            <w:tcW w:w="0" w:type="auto"/>
            <w:hideMark/>
          </w:tcPr>
          <w:p w14:paraId="3AAB0236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  <w:t>BARS</w:t>
            </w:r>
          </w:p>
        </w:tc>
        <w:tc>
          <w:tcPr>
            <w:tcW w:w="1988" w:type="dxa"/>
            <w:hideMark/>
          </w:tcPr>
          <w:p w14:paraId="4D80AAC8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8±1.2 [26]</w:t>
            </w:r>
          </w:p>
        </w:tc>
        <w:tc>
          <w:tcPr>
            <w:tcW w:w="1890" w:type="dxa"/>
            <w:hideMark/>
          </w:tcPr>
          <w:p w14:paraId="5C249A57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6±1.1 [23]</w:t>
            </w:r>
          </w:p>
        </w:tc>
        <w:tc>
          <w:tcPr>
            <w:tcW w:w="1890" w:type="dxa"/>
            <w:hideMark/>
          </w:tcPr>
          <w:p w14:paraId="0341D3BA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5±0.9 [18]</w:t>
            </w:r>
          </w:p>
        </w:tc>
      </w:tr>
      <w:tr w:rsidR="002A489E" w:rsidRPr="000F0737" w14:paraId="2B78A7EB" w14:textId="77777777" w:rsidTr="00697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0D4C9E7" w14:textId="77777777" w:rsidR="002A489E" w:rsidRPr="003430BB" w:rsidRDefault="002A489E" w:rsidP="00EB00E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2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E52592A" w14:textId="77777777" w:rsidR="002A489E" w:rsidRPr="003430BB" w:rsidRDefault="002A489E" w:rsidP="00EB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Cs w:val="22"/>
                <w:lang w:eastAsia="zh-CN"/>
              </w:rPr>
            </w:pPr>
          </w:p>
        </w:tc>
        <w:tc>
          <w:tcPr>
            <w:tcW w:w="0" w:type="auto"/>
            <w:hideMark/>
          </w:tcPr>
          <w:p w14:paraId="48338D94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  <w:t>AIMS</w:t>
            </w:r>
          </w:p>
        </w:tc>
        <w:tc>
          <w:tcPr>
            <w:tcW w:w="1988" w:type="dxa"/>
            <w:hideMark/>
          </w:tcPr>
          <w:p w14:paraId="7CCB4120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3±0.9 [25]</w:t>
            </w:r>
          </w:p>
        </w:tc>
        <w:tc>
          <w:tcPr>
            <w:tcW w:w="1890" w:type="dxa"/>
            <w:hideMark/>
          </w:tcPr>
          <w:p w14:paraId="1C8E6B14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4±0.7 [23]</w:t>
            </w:r>
          </w:p>
        </w:tc>
        <w:tc>
          <w:tcPr>
            <w:tcW w:w="1890" w:type="dxa"/>
            <w:hideMark/>
          </w:tcPr>
          <w:p w14:paraId="1EAE9AE3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3±0.8 [18]</w:t>
            </w:r>
          </w:p>
        </w:tc>
      </w:tr>
      <w:tr w:rsidR="002A489E" w:rsidRPr="000F0737" w14:paraId="3FB2FA58" w14:textId="77777777" w:rsidTr="00697D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ECEB7B7" w14:textId="77777777" w:rsidR="002A489E" w:rsidRPr="003430BB" w:rsidRDefault="002A489E" w:rsidP="00EB00E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2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B6ABD0C" w14:textId="77777777" w:rsidR="002A489E" w:rsidRPr="003430BB" w:rsidRDefault="002A489E" w:rsidP="00EB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Cs w:val="22"/>
                <w:lang w:eastAsia="zh-CN"/>
              </w:rPr>
            </w:pPr>
          </w:p>
        </w:tc>
        <w:tc>
          <w:tcPr>
            <w:tcW w:w="0" w:type="auto"/>
            <w:hideMark/>
          </w:tcPr>
          <w:p w14:paraId="78E35FD4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  <w:t>SAS</w:t>
            </w:r>
          </w:p>
        </w:tc>
        <w:tc>
          <w:tcPr>
            <w:tcW w:w="1988" w:type="dxa"/>
            <w:hideMark/>
          </w:tcPr>
          <w:p w14:paraId="45E04C90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5.2±5.0 [26]</w:t>
            </w:r>
          </w:p>
        </w:tc>
        <w:tc>
          <w:tcPr>
            <w:tcW w:w="1890" w:type="dxa"/>
            <w:hideMark/>
          </w:tcPr>
          <w:p w14:paraId="48E61697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4.7±3.8 [22]</w:t>
            </w:r>
          </w:p>
        </w:tc>
        <w:tc>
          <w:tcPr>
            <w:tcW w:w="1890" w:type="dxa"/>
            <w:hideMark/>
          </w:tcPr>
          <w:p w14:paraId="3DFD765F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5.8±5.3 [18]</w:t>
            </w:r>
          </w:p>
        </w:tc>
      </w:tr>
      <w:tr w:rsidR="002A489E" w:rsidRPr="000F0737" w14:paraId="0676C265" w14:textId="77777777" w:rsidTr="00697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03AE805" w14:textId="77777777" w:rsidR="002A489E" w:rsidRPr="003430BB" w:rsidRDefault="002A489E" w:rsidP="00EB00E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2"/>
                <w:lang w:eastAsia="zh-CN"/>
              </w:rPr>
            </w:pPr>
          </w:p>
          <w:p w14:paraId="7EE3F0CA" w14:textId="77777777" w:rsidR="002A489E" w:rsidRPr="003430BB" w:rsidRDefault="002A489E" w:rsidP="00EB00E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2"/>
                <w:lang w:eastAsia="zh-CN"/>
              </w:rPr>
            </w:pPr>
          </w:p>
          <w:p w14:paraId="09996195" w14:textId="77777777" w:rsidR="002A489E" w:rsidRPr="003430BB" w:rsidRDefault="002A489E" w:rsidP="00EB00E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2"/>
                <w:lang w:eastAsia="zh-CN"/>
              </w:rPr>
            </w:pPr>
            <w:r w:rsidRPr="003430BB"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2"/>
                <w:lang w:eastAsia="zh-CN"/>
              </w:rPr>
              <w:t>LTCH</w:t>
            </w:r>
          </w:p>
        </w:tc>
        <w:tc>
          <w:tcPr>
            <w:tcW w:w="0" w:type="auto"/>
            <w:vMerge w:val="restart"/>
            <w:hideMark/>
          </w:tcPr>
          <w:p w14:paraId="5C414FB1" w14:textId="77777777" w:rsidR="002A489E" w:rsidRPr="003430BB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</w:pPr>
          </w:p>
          <w:p w14:paraId="509B2CD7" w14:textId="77777777" w:rsidR="002A489E" w:rsidRPr="003430BB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</w:pPr>
            <w:r w:rsidRPr="003430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  <w:t>ICP</w:t>
            </w:r>
          </w:p>
        </w:tc>
        <w:tc>
          <w:tcPr>
            <w:tcW w:w="0" w:type="auto"/>
            <w:hideMark/>
          </w:tcPr>
          <w:p w14:paraId="6C141164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  <w:t>BARS</w:t>
            </w:r>
          </w:p>
        </w:tc>
        <w:tc>
          <w:tcPr>
            <w:tcW w:w="1988" w:type="dxa"/>
            <w:hideMark/>
          </w:tcPr>
          <w:p w14:paraId="58EC08A3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2±0.5 [31]</w:t>
            </w:r>
          </w:p>
        </w:tc>
        <w:tc>
          <w:tcPr>
            <w:tcW w:w="1890" w:type="dxa"/>
            <w:hideMark/>
          </w:tcPr>
          <w:p w14:paraId="721430D9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3±0.9 [27]</w:t>
            </w:r>
          </w:p>
        </w:tc>
        <w:tc>
          <w:tcPr>
            <w:tcW w:w="1890" w:type="dxa"/>
            <w:hideMark/>
          </w:tcPr>
          <w:p w14:paraId="0BA2FAA8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5±0.9 [22]</w:t>
            </w:r>
          </w:p>
        </w:tc>
      </w:tr>
      <w:tr w:rsidR="002A489E" w:rsidRPr="000F0737" w14:paraId="3EBE23C5" w14:textId="77777777" w:rsidTr="00697D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50C5B7C" w14:textId="77777777" w:rsidR="002A489E" w:rsidRPr="003430BB" w:rsidRDefault="002A489E" w:rsidP="00EB00E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2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61E5FC5" w14:textId="77777777" w:rsidR="002A489E" w:rsidRPr="003430BB" w:rsidRDefault="002A489E" w:rsidP="00EB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</w:pPr>
          </w:p>
        </w:tc>
        <w:tc>
          <w:tcPr>
            <w:tcW w:w="0" w:type="auto"/>
            <w:hideMark/>
          </w:tcPr>
          <w:p w14:paraId="264CB321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  <w:t>AIMS</w:t>
            </w:r>
          </w:p>
        </w:tc>
        <w:tc>
          <w:tcPr>
            <w:tcW w:w="1988" w:type="dxa"/>
            <w:hideMark/>
          </w:tcPr>
          <w:p w14:paraId="6780B30E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4±0.8 [31]</w:t>
            </w:r>
          </w:p>
        </w:tc>
        <w:tc>
          <w:tcPr>
            <w:tcW w:w="1890" w:type="dxa"/>
            <w:hideMark/>
          </w:tcPr>
          <w:p w14:paraId="4F621785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3±0.6 [27]</w:t>
            </w:r>
          </w:p>
        </w:tc>
        <w:tc>
          <w:tcPr>
            <w:tcW w:w="1890" w:type="dxa"/>
            <w:hideMark/>
          </w:tcPr>
          <w:p w14:paraId="012D37B1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4±0.6 [22]</w:t>
            </w:r>
          </w:p>
        </w:tc>
      </w:tr>
      <w:tr w:rsidR="002A489E" w:rsidRPr="000F0737" w14:paraId="49C41020" w14:textId="77777777" w:rsidTr="00697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F6F0553" w14:textId="77777777" w:rsidR="002A489E" w:rsidRPr="003430BB" w:rsidRDefault="002A489E" w:rsidP="00EB00E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2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12C0E68" w14:textId="77777777" w:rsidR="002A489E" w:rsidRPr="003430BB" w:rsidRDefault="002A489E" w:rsidP="00EB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</w:pPr>
          </w:p>
        </w:tc>
        <w:tc>
          <w:tcPr>
            <w:tcW w:w="0" w:type="auto"/>
            <w:hideMark/>
          </w:tcPr>
          <w:p w14:paraId="123169AD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  <w:t>SAS</w:t>
            </w:r>
          </w:p>
        </w:tc>
        <w:tc>
          <w:tcPr>
            <w:tcW w:w="1988" w:type="dxa"/>
            <w:hideMark/>
          </w:tcPr>
          <w:p w14:paraId="0CAFC6AD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4.0±5.0 [31]</w:t>
            </w:r>
          </w:p>
        </w:tc>
        <w:tc>
          <w:tcPr>
            <w:tcW w:w="1890" w:type="dxa"/>
            <w:hideMark/>
          </w:tcPr>
          <w:p w14:paraId="4E659BFF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3.8±5.0 [26]</w:t>
            </w:r>
          </w:p>
        </w:tc>
        <w:tc>
          <w:tcPr>
            <w:tcW w:w="1890" w:type="dxa"/>
            <w:hideMark/>
          </w:tcPr>
          <w:p w14:paraId="2B1E7039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4.7±5.7 [22]</w:t>
            </w:r>
          </w:p>
        </w:tc>
      </w:tr>
      <w:tr w:rsidR="002A489E" w:rsidRPr="000F0737" w14:paraId="31DA008E" w14:textId="77777777" w:rsidTr="00697D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1AB782A" w14:textId="77777777" w:rsidR="002A489E" w:rsidRPr="003430BB" w:rsidRDefault="002A489E" w:rsidP="00EB00E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2"/>
                <w:lang w:eastAsia="zh-CN"/>
              </w:rPr>
            </w:pPr>
          </w:p>
        </w:tc>
        <w:tc>
          <w:tcPr>
            <w:tcW w:w="0" w:type="auto"/>
            <w:vMerge w:val="restart"/>
            <w:hideMark/>
          </w:tcPr>
          <w:p w14:paraId="2A2DA340" w14:textId="77777777" w:rsidR="002A489E" w:rsidRPr="003430BB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</w:pPr>
          </w:p>
          <w:p w14:paraId="33DC8660" w14:textId="77777777" w:rsidR="002A489E" w:rsidRPr="003430BB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</w:pPr>
            <w:r w:rsidRPr="003430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zh-CN"/>
              </w:rPr>
              <w:t>TAU</w:t>
            </w:r>
          </w:p>
        </w:tc>
        <w:tc>
          <w:tcPr>
            <w:tcW w:w="0" w:type="auto"/>
            <w:hideMark/>
          </w:tcPr>
          <w:p w14:paraId="2E1BDD3A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  <w:t>BARS</w:t>
            </w:r>
          </w:p>
        </w:tc>
        <w:tc>
          <w:tcPr>
            <w:tcW w:w="1988" w:type="dxa"/>
            <w:hideMark/>
          </w:tcPr>
          <w:p w14:paraId="7E02D76D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±0.2 [31]</w:t>
            </w:r>
          </w:p>
        </w:tc>
        <w:tc>
          <w:tcPr>
            <w:tcW w:w="1890" w:type="dxa"/>
            <w:hideMark/>
          </w:tcPr>
          <w:p w14:paraId="4E0F7D3D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±0.0 [26]</w:t>
            </w:r>
          </w:p>
        </w:tc>
        <w:tc>
          <w:tcPr>
            <w:tcW w:w="1890" w:type="dxa"/>
            <w:hideMark/>
          </w:tcPr>
          <w:p w14:paraId="434464C0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1±0.2 [18]</w:t>
            </w:r>
          </w:p>
        </w:tc>
      </w:tr>
      <w:tr w:rsidR="002A489E" w:rsidRPr="000F0737" w14:paraId="67149D7D" w14:textId="77777777" w:rsidTr="00697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3540328" w14:textId="77777777" w:rsidR="002A489E" w:rsidRPr="000F0737" w:rsidRDefault="002A489E" w:rsidP="00EB00E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909D885" w14:textId="77777777" w:rsidR="002A489E" w:rsidRPr="000F0737" w:rsidRDefault="002A489E" w:rsidP="00EB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0" w:type="auto"/>
            <w:hideMark/>
          </w:tcPr>
          <w:p w14:paraId="29C428A1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  <w:t>AIMS</w:t>
            </w:r>
          </w:p>
        </w:tc>
        <w:tc>
          <w:tcPr>
            <w:tcW w:w="1988" w:type="dxa"/>
            <w:hideMark/>
          </w:tcPr>
          <w:p w14:paraId="655778CF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3±0.6 [31]</w:t>
            </w:r>
          </w:p>
        </w:tc>
        <w:tc>
          <w:tcPr>
            <w:tcW w:w="1890" w:type="dxa"/>
            <w:hideMark/>
          </w:tcPr>
          <w:p w14:paraId="67C2929C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2±0.5 [26]</w:t>
            </w:r>
          </w:p>
        </w:tc>
        <w:tc>
          <w:tcPr>
            <w:tcW w:w="1890" w:type="dxa"/>
            <w:hideMark/>
          </w:tcPr>
          <w:p w14:paraId="2E7F5CB7" w14:textId="77777777" w:rsidR="002A489E" w:rsidRPr="000F0737" w:rsidRDefault="002A489E" w:rsidP="00EB0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2±0.4 [18]</w:t>
            </w:r>
          </w:p>
        </w:tc>
      </w:tr>
      <w:tr w:rsidR="002A489E" w:rsidRPr="000F0737" w14:paraId="003CF3EB" w14:textId="77777777" w:rsidTr="00697D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CEAA96A" w14:textId="77777777" w:rsidR="002A489E" w:rsidRPr="000F0737" w:rsidRDefault="002A489E" w:rsidP="00EB00E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1721BA6" w14:textId="77777777" w:rsidR="002A489E" w:rsidRPr="000F0737" w:rsidRDefault="002A489E" w:rsidP="00EB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0" w:type="auto"/>
            <w:hideMark/>
          </w:tcPr>
          <w:p w14:paraId="419BAED5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0"/>
                <w:lang w:eastAsia="zh-CN"/>
              </w:rPr>
              <w:t>SAS</w:t>
            </w:r>
          </w:p>
        </w:tc>
        <w:tc>
          <w:tcPr>
            <w:tcW w:w="1988" w:type="dxa"/>
            <w:hideMark/>
          </w:tcPr>
          <w:p w14:paraId="0C8F0137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3.8±4.9 [31]</w:t>
            </w:r>
          </w:p>
        </w:tc>
        <w:tc>
          <w:tcPr>
            <w:tcW w:w="1890" w:type="dxa"/>
            <w:hideMark/>
          </w:tcPr>
          <w:p w14:paraId="652E5AAB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4.3±4.6 [24]</w:t>
            </w:r>
          </w:p>
        </w:tc>
        <w:tc>
          <w:tcPr>
            <w:tcW w:w="1890" w:type="dxa"/>
            <w:hideMark/>
          </w:tcPr>
          <w:p w14:paraId="3E593B19" w14:textId="77777777" w:rsidR="002A489E" w:rsidRPr="000F0737" w:rsidRDefault="002A489E" w:rsidP="00EB0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F073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3.5±2.8 [18]</w:t>
            </w:r>
          </w:p>
        </w:tc>
      </w:tr>
    </w:tbl>
    <w:p w14:paraId="7B7AAD1F" w14:textId="77777777" w:rsidR="00697D87" w:rsidRPr="00AF0828" w:rsidRDefault="00697D87" w:rsidP="00697D87">
      <w:pPr>
        <w:spacing w:after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F082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bbreviations</w:t>
      </w:r>
      <w:r w:rsidRPr="00AF08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ICP = Integrated Care Pathway; TAU = Treatment As Usual; LTCH = Long-Term Care Home. </w:t>
      </w:r>
    </w:p>
    <w:p w14:paraId="3D663CF0" w14:textId="77777777" w:rsidR="002A489E" w:rsidRPr="00BC73A3" w:rsidRDefault="002A489E" w:rsidP="002A489E">
      <w:pPr>
        <w:rPr>
          <w:rFonts w:ascii="Times New Roman" w:hAnsi="Times New Roman" w:cs="Times New Roman"/>
          <w:color w:val="000000" w:themeColor="text1"/>
        </w:rPr>
      </w:pPr>
    </w:p>
    <w:p w14:paraId="0B509A7C" w14:textId="77777777" w:rsidR="002A489E" w:rsidRDefault="002A489E"/>
    <w:sectPr w:rsidR="002A4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89E"/>
    <w:rsid w:val="00091962"/>
    <w:rsid w:val="002A489E"/>
    <w:rsid w:val="003F7D55"/>
    <w:rsid w:val="00530C4B"/>
    <w:rsid w:val="00697D87"/>
    <w:rsid w:val="006C200C"/>
    <w:rsid w:val="007E5979"/>
    <w:rsid w:val="00AD071F"/>
    <w:rsid w:val="00B41C29"/>
    <w:rsid w:val="00D70DFD"/>
    <w:rsid w:val="00F55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B0288"/>
  <w15:chartTrackingRefBased/>
  <w15:docId w15:val="{6541FCBE-11C5-427D-9F91-FDF7B686D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89E"/>
    <w:pPr>
      <w:spacing w:after="200" w:line="240" w:lineRule="auto"/>
    </w:pPr>
    <w:rPr>
      <w:rFonts w:eastAsia="SimSu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89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89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89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89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89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89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89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89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89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89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89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89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89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89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8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8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8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8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8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48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89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48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89E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48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89E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489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89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E74B5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89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89E"/>
    <w:rPr>
      <w:b/>
      <w:bCs/>
      <w:smallCaps/>
      <w:color w:val="2E74B5" w:themeColor="accent1" w:themeShade="BF"/>
      <w:spacing w:val="5"/>
    </w:rPr>
  </w:style>
  <w:style w:type="table" w:styleId="PlainTable2">
    <w:name w:val="Plain Table 2"/>
    <w:basedOn w:val="TableNormal"/>
    <w:rsid w:val="002A489E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 Kumar</dc:creator>
  <cp:keywords/>
  <dc:description/>
  <cp:lastModifiedBy>Anne-Marie Di Passa</cp:lastModifiedBy>
  <cp:revision>4</cp:revision>
  <dcterms:created xsi:type="dcterms:W3CDTF">2026-04-15T19:46:00Z</dcterms:created>
  <dcterms:modified xsi:type="dcterms:W3CDTF">2026-04-16T15:32:00Z</dcterms:modified>
</cp:coreProperties>
</file>